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B7D0E0" w14:textId="0412ECC3" w:rsidR="00EC233D" w:rsidRPr="00A83BA2" w:rsidRDefault="00A83BA2" w:rsidP="00EC233D">
      <w:pPr>
        <w:rPr>
          <w:rFonts w:ascii="Calibri" w:hAnsi="Calibri" w:cs="Calibri"/>
          <w:sz w:val="24"/>
        </w:rPr>
      </w:pPr>
      <w:r w:rsidRPr="00A83BA2">
        <w:rPr>
          <w:rFonts w:ascii="Calibri" w:hAnsi="Calibri" w:cs="Calibri"/>
          <w:sz w:val="24"/>
        </w:rPr>
        <w:t>S1</w:t>
      </w:r>
      <w:r w:rsidR="00EC233D" w:rsidRPr="00A83BA2">
        <w:rPr>
          <w:rFonts w:ascii="Calibri" w:hAnsi="Calibri" w:cs="Calibri"/>
          <w:sz w:val="24"/>
        </w:rPr>
        <w:t xml:space="preserve"> Figure.  Distress Behavior in Dementia Incident Cohort Construction; DBD = Distress Behavior in Dementia; CFS = Cognitive Function Scale </w:t>
      </w:r>
    </w:p>
    <w:p w14:paraId="53D4E196" w14:textId="77777777" w:rsidR="00EC233D" w:rsidRDefault="00EC233D" w:rsidP="00EC233D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1C8CF68" wp14:editId="5FC988EB">
                <wp:simplePos x="0" y="0"/>
                <wp:positionH relativeFrom="column">
                  <wp:posOffset>-160867</wp:posOffset>
                </wp:positionH>
                <wp:positionV relativeFrom="paragraph">
                  <wp:posOffset>266700</wp:posOffset>
                </wp:positionV>
                <wp:extent cx="6299200" cy="3943482"/>
                <wp:effectExtent l="0" t="0" r="12700" b="19050"/>
                <wp:wrapNone/>
                <wp:docPr id="178" name="Group 17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E9F528-4B8B-684C-B9EE-E32DA38D4A7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99200" cy="3943482"/>
                          <a:chOff x="-159041" y="-15859"/>
                          <a:chExt cx="6300309" cy="3944130"/>
                        </a:xfrm>
                      </wpg:grpSpPr>
                      <wpg:grpSp>
                        <wpg:cNvPr id="179" name="Group 179">
                          <a:extLst>
                            <a:ext uri="{FF2B5EF4-FFF2-40B4-BE49-F238E27FC236}">
                              <a16:creationId xmlns:a16="http://schemas.microsoft.com/office/drawing/2014/main" id="{D5BC373A-4036-0C45-B45B-F321A24596E9}"/>
                            </a:ext>
                          </a:extLst>
                        </wpg:cNvPr>
                        <wpg:cNvGrpSpPr/>
                        <wpg:grpSpPr>
                          <a:xfrm>
                            <a:off x="-111016" y="-15859"/>
                            <a:ext cx="6252284" cy="3288151"/>
                            <a:chOff x="-111016" y="-15859"/>
                            <a:chExt cx="6252284" cy="3288151"/>
                          </a:xfrm>
                        </wpg:grpSpPr>
                        <wpg:grpSp>
                          <wpg:cNvPr id="180" name="Group 180">
                            <a:extLst>
                              <a:ext uri="{FF2B5EF4-FFF2-40B4-BE49-F238E27FC236}">
                                <a16:creationId xmlns:a16="http://schemas.microsoft.com/office/drawing/2014/main" id="{80B72124-44B0-464C-9698-B072C47FEFA6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-111016" y="-15859"/>
                              <a:ext cx="6252284" cy="2619960"/>
                              <a:chOff x="-111016" y="-15859"/>
                              <a:chExt cx="6252284" cy="2619960"/>
                            </a:xfrm>
                          </wpg:grpSpPr>
                          <wpg:grpSp>
                            <wpg:cNvPr id="181" name="Group 181">
                              <a:extLst>
                                <a:ext uri="{FF2B5EF4-FFF2-40B4-BE49-F238E27FC236}">
                                  <a16:creationId xmlns:a16="http://schemas.microsoft.com/office/drawing/2014/main" id="{FE038C49-1F31-8A49-BBE8-4533062EB54E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-111016" y="-1"/>
                                <a:ext cx="6252284" cy="2604102"/>
                                <a:chOff x="-111042" y="-2"/>
                                <a:chExt cx="6253704" cy="2604705"/>
                              </a:xfrm>
                            </wpg:grpSpPr>
                            <wps:wsp>
                              <wps:cNvPr id="182" name="Text Box 57">
                                <a:extLst>
                                  <a:ext uri="{FF2B5EF4-FFF2-40B4-BE49-F238E27FC236}">
                                    <a16:creationId xmlns:a16="http://schemas.microsoft.com/office/drawing/2014/main" id="{97471CB6-C6C2-254A-9913-5BE4D7FF671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838856" y="1363456"/>
                                  <a:ext cx="2058174" cy="624363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txbx>
                                <w:txbxContent>
                                  <w:p w14:paraId="3727A46A" w14:textId="77777777" w:rsidR="00EC233D" w:rsidRDefault="00EC233D" w:rsidP="00EC233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eastAsia="Times New Roman" w:cstheme="minorBidi"/>
                                        <w:color w:val="000000" w:themeColor="text1"/>
                                        <w:kern w:val="24"/>
                                      </w:rPr>
                                      <w:t>Removing individuals with CFS = 0 and without dementia</w:t>
                                    </w:r>
                                  </w:p>
                                  <w:p w14:paraId="06DB58D1" w14:textId="77777777" w:rsidR="00EC233D" w:rsidRDefault="00EC233D" w:rsidP="00EC233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eastAsia="Times New Roman" w:cstheme="minorBidi"/>
                                        <w:color w:val="000000" w:themeColor="text1"/>
                                        <w:kern w:val="24"/>
                                      </w:rPr>
                                      <w:t xml:space="preserve">N=14 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3" name="Straight Arrow Connector 183">
                                <a:extLst>
                                  <a:ext uri="{FF2B5EF4-FFF2-40B4-BE49-F238E27FC236}">
                                    <a16:creationId xmlns:a16="http://schemas.microsoft.com/office/drawing/2014/main" id="{617B6FFA-0EC7-2A4B-B377-43CB6F50378B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1257939" y="452148"/>
                                  <a:ext cx="1111332" cy="51640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 cap="rnd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g:grpSp>
                              <wpg:cNvPr id="184" name="Group 184">
                                <a:extLst>
                                  <a:ext uri="{FF2B5EF4-FFF2-40B4-BE49-F238E27FC236}">
                                    <a16:creationId xmlns:a16="http://schemas.microsoft.com/office/drawing/2014/main" id="{611BB539-54D7-EF4F-89AB-3B0DDD66E6C2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-111042" y="-2"/>
                                  <a:ext cx="6253704" cy="2604705"/>
                                  <a:chOff x="-111042" y="-2"/>
                                  <a:chExt cx="6253704" cy="2604705"/>
                                </a:xfrm>
                              </wpg:grpSpPr>
                              <wpg:grpSp>
                                <wpg:cNvPr id="185" name="Group 185">
                                  <a:extLst>
                                    <a:ext uri="{FF2B5EF4-FFF2-40B4-BE49-F238E27FC236}">
                                      <a16:creationId xmlns:a16="http://schemas.microsoft.com/office/drawing/2014/main" id="{644765B1-90E6-104E-8F3A-2E6C8E104D7B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-111042" y="-2"/>
                                    <a:ext cx="6253704" cy="2604705"/>
                                    <a:chOff x="-111042" y="-2"/>
                                    <a:chExt cx="6253704" cy="2604705"/>
                                  </a:xfrm>
                                </wpg:grpSpPr>
                                <wpg:grpSp>
                                  <wpg:cNvPr id="186" name="Group 186">
                                    <a:extLst>
                                      <a:ext uri="{FF2B5EF4-FFF2-40B4-BE49-F238E27FC236}">
                                        <a16:creationId xmlns:a16="http://schemas.microsoft.com/office/drawing/2014/main" id="{3BA659B3-7CFB-854D-9DDD-F73FB63D1AC2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-111042" y="-2"/>
                                      <a:ext cx="6253704" cy="2604705"/>
                                      <a:chOff x="-111042" y="-2"/>
                                      <a:chExt cx="6253704" cy="2604705"/>
                                    </a:xfrm>
                                  </wpg:grpSpPr>
                                  <wpg:grpSp>
                                    <wpg:cNvPr id="187" name="Group 187">
                                      <a:extLst>
                                        <a:ext uri="{FF2B5EF4-FFF2-40B4-BE49-F238E27FC236}">
                                          <a16:creationId xmlns:a16="http://schemas.microsoft.com/office/drawing/2014/main" id="{9B57E550-1A5C-FA42-94E9-1D2E7375AC70}"/>
                                        </a:ext>
                                      </a:extLst>
                                    </wpg:cNvPr>
                                    <wpg:cNvGrpSpPr/>
                                    <wpg:grpSpPr>
                                      <a:xfrm>
                                        <a:off x="-111042" y="-2"/>
                                        <a:ext cx="6253704" cy="2604705"/>
                                        <a:chOff x="-111042" y="-2"/>
                                        <a:chExt cx="6253704" cy="2604705"/>
                                      </a:xfrm>
                                    </wpg:grpSpPr>
                                    <wps:wsp>
                                      <wps:cNvPr id="188" name="Text Box 42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EE077207-CCFE-F145-B0A3-10F750C3C325}"/>
                                          </a:ext>
                                        </a:extLst>
                                      </wps:cNvPr>
                                      <wps:cNvSpPr txBox="1"/>
                                      <wps:spPr>
                                        <a:xfrm>
                                          <a:off x="3927702" y="516677"/>
                                          <a:ext cx="2214960" cy="656319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ysClr val="window" lastClr="FFFFFF"/>
                                        </a:solidFill>
                                        <a:ln w="6350">
                                          <a:solidFill>
                                            <a:sysClr val="windowText" lastClr="000000"/>
                                          </a:solidFill>
                                        </a:ln>
                                      </wps:spPr>
                                      <wps:txbx>
                                        <w:txbxContent>
                                          <w:p w14:paraId="7ED41565" w14:textId="77777777" w:rsidR="00EC233D" w:rsidRDefault="00EC233D" w:rsidP="00EC233D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 xml:space="preserve">Individuals included in either 2019 or 2020 but not </w:t>
                                            </w:r>
                                            <w:proofErr w:type="gramStart"/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>both</w:t>
                                            </w:r>
                                            <w:proofErr w:type="gramEnd"/>
                                          </w:p>
                                          <w:p w14:paraId="2945BC41" w14:textId="77777777" w:rsidR="00EC233D" w:rsidRDefault="00EC233D" w:rsidP="00EC233D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>N=256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90" name="Text Box 33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9DB711FD-2FB2-6E48-94DE-3A478744ACEF}"/>
                                          </a:ext>
                                        </a:extLst>
                                      </wps:cNvPr>
                                      <wps:cNvSpPr txBox="1"/>
                                      <wps:spPr>
                                        <a:xfrm>
                                          <a:off x="-111042" y="-2"/>
                                          <a:ext cx="2733731" cy="452146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ysClr val="window" lastClr="FFFFFF"/>
                                        </a:solidFill>
                                        <a:ln w="6350">
                                          <a:solidFill>
                                            <a:sysClr val="windowText" lastClr="000000"/>
                                          </a:solidFill>
                                        </a:ln>
                                      </wps:spPr>
                                      <wps:txbx>
                                        <w:txbxContent>
                                          <w:p w14:paraId="700B1BB2" w14:textId="77777777" w:rsidR="00EC233D" w:rsidRDefault="00EC233D" w:rsidP="00EC233D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 xml:space="preserve">DBD incidents (individuals) in 2019 </w:t>
                                            </w:r>
                                          </w:p>
                                          <w:p w14:paraId="75326C47" w14:textId="77777777" w:rsidR="00EC233D" w:rsidRDefault="00EC233D" w:rsidP="00EC233D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>N=4,204 (557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95" name="Text Box 40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0FBECF80-FFB4-1A49-88AB-52C0A3833496}"/>
                                          </a:ext>
                                        </a:extLst>
                                      </wps:cNvPr>
                                      <wps:cNvSpPr txBox="1"/>
                                      <wps:spPr>
                                        <a:xfrm>
                                          <a:off x="1348596" y="968488"/>
                                          <a:ext cx="2024349" cy="472746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ysClr val="window" lastClr="FFFFFF"/>
                                        </a:solidFill>
                                        <a:ln w="6350">
                                          <a:solidFill>
                                            <a:sysClr val="windowText" lastClr="000000"/>
                                          </a:solidFill>
                                        </a:ln>
                                      </wps:spPr>
                                      <wps:txbx>
                                        <w:txbxContent>
                                          <w:p w14:paraId="47598ADE" w14:textId="77777777" w:rsidR="00EC233D" w:rsidRDefault="00EC233D" w:rsidP="00EC233D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>DBD incidents (individuals)</w:t>
                                            </w:r>
                                          </w:p>
                                          <w:p w14:paraId="51313685" w14:textId="77777777" w:rsidR="00EC233D" w:rsidRDefault="00EC233D" w:rsidP="00EC233D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>N=9,787 (993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96" name="Text Box 43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A712611F-703C-C74B-A9C7-ABB53F5E227A}"/>
                                          </a:ext>
                                        </a:extLst>
                                      </wps:cNvPr>
                                      <wps:cNvSpPr txBox="1"/>
                                      <wps:spPr>
                                        <a:xfrm>
                                          <a:off x="1262463" y="1945658"/>
                                          <a:ext cx="2214762" cy="659045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ysClr val="window" lastClr="FFFFFF"/>
                                        </a:solidFill>
                                        <a:ln w="12700" cap="rnd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olid"/>
                                        </a:ln>
                                        <a:effectLst/>
                                      </wps:spPr>
                                      <wps:txbx>
                                        <w:txbxContent>
                                          <w:p w14:paraId="35CA7490" w14:textId="77777777" w:rsidR="00EC233D" w:rsidRDefault="00EC233D" w:rsidP="00EC233D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dark1"/>
                                                <w:kern w:val="24"/>
                                              </w:rPr>
                                              <w:t>DBD incidents (</w:t>
                                            </w:r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>individuals</w:t>
                                            </w:r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dark1"/>
                                                <w:kern w:val="24"/>
                                              </w:rPr>
                                              <w:t>) in those with CFS &gt; 0 or dementia</w:t>
                                            </w:r>
                                          </w:p>
                                          <w:p w14:paraId="32E67B13" w14:textId="77777777" w:rsidR="00EC233D" w:rsidRDefault="00EC233D" w:rsidP="00EC233D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dark1"/>
                                                <w:kern w:val="24"/>
                                              </w:rPr>
                                              <w:t>N=9,772 (979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97" name="Straight Arrow Connector 197">
                                      <a:extLst>
                                        <a:ext uri="{FF2B5EF4-FFF2-40B4-BE49-F238E27FC236}">
                                          <a16:creationId xmlns:a16="http://schemas.microsoft.com/office/drawing/2014/main" id="{22C7880E-11C1-1B4A-9180-1C7AEE85A3DE}"/>
                                        </a:ext>
                                      </a:extLst>
                                    </wps:cNvPr>
                                    <wps:cNvCnPr/>
                                    <wps:spPr>
                                      <a:xfrm>
                                        <a:off x="2701549" y="802531"/>
                                        <a:ext cx="1228364" cy="147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12700" cap="rnd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</wpg:grpSp>
                                <wps:wsp>
                                  <wps:cNvPr id="198" name="Straight Arrow Connector 198">
                                    <a:extLst>
                                      <a:ext uri="{FF2B5EF4-FFF2-40B4-BE49-F238E27FC236}">
                                        <a16:creationId xmlns:a16="http://schemas.microsoft.com/office/drawing/2014/main" id="{C40A7575-496E-2747-9775-41133BC3D93E}"/>
                                      </a:ext>
                                    </a:extLst>
                                  </wps:cNvPr>
                                  <wps:cNvCnPr/>
                                  <wps:spPr>
                                    <a:xfrm>
                                      <a:off x="2369271" y="1441301"/>
                                      <a:ext cx="573" cy="504358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12700" cap="rnd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</wpg:grpSp>
                              <wps:wsp>
                                <wps:cNvPr id="199" name="Straight Arrow Connector 199">
                                  <a:extLst>
                                    <a:ext uri="{FF2B5EF4-FFF2-40B4-BE49-F238E27FC236}">
                                      <a16:creationId xmlns:a16="http://schemas.microsoft.com/office/drawing/2014/main" id="{E7374CA4-3A83-B846-878F-567945C3A188}"/>
                                    </a:ext>
                                  </a:extLst>
                                </wps:cNvPr>
                                <wps:cNvCnPr>
                                  <a:endCxn id="182" idx="1"/>
                                </wps:cNvCnPr>
                                <wps:spPr>
                                  <a:xfrm flipV="1">
                                    <a:off x="2368644" y="1675628"/>
                                    <a:ext cx="1470213" cy="7618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12700" cap="rnd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</wpg:grpSp>
                          <wps:wsp>
                            <wps:cNvPr id="200" name="Text Box 66">
                              <a:extLst>
                                <a:ext uri="{FF2B5EF4-FFF2-40B4-BE49-F238E27FC236}">
                                  <a16:creationId xmlns:a16="http://schemas.microsoft.com/office/drawing/2014/main" id="{1BCDD3F5-85B8-AC4B-BC7C-87200767731C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848313" y="-15859"/>
                                <a:ext cx="2718351" cy="45148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txbx>
                              <w:txbxContent>
                                <w:p w14:paraId="2825B22C" w14:textId="77777777" w:rsidR="00EC233D" w:rsidRDefault="00EC233D" w:rsidP="00EC233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eastAsia="Times New Roman" w:cstheme="minorBidi"/>
                                      <w:color w:val="000000" w:themeColor="text1"/>
                                      <w:kern w:val="24"/>
                                    </w:rPr>
                                    <w:t>DBD incidents (individuals) in 2020</w:t>
                                  </w:r>
                                </w:p>
                                <w:p w14:paraId="49310FE9" w14:textId="77777777" w:rsidR="00EC233D" w:rsidRDefault="00EC233D" w:rsidP="00EC233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eastAsia="Times New Roman" w:cstheme="minorBidi"/>
                                      <w:color w:val="000000" w:themeColor="text1"/>
                                      <w:kern w:val="24"/>
                                    </w:rPr>
                                    <w:t>N=5,583 (692)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1" name="Straight Arrow Connector 201">
                              <a:extLst>
                                <a:ext uri="{FF2B5EF4-FFF2-40B4-BE49-F238E27FC236}">
                                  <a16:creationId xmlns:a16="http://schemas.microsoft.com/office/drawing/2014/main" id="{210455EF-5451-674D-8CA4-612B202DBA96}"/>
                                </a:ext>
                              </a:extLst>
                            </wps:cNvPr>
                            <wps:cNvCnPr/>
                            <wps:spPr>
                              <a:xfrm flipH="1">
                                <a:off x="2368736" y="451485"/>
                                <a:ext cx="1102940" cy="51684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rnd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202" name="Straight Arrow Connector 202">
                            <a:extLst>
                              <a:ext uri="{FF2B5EF4-FFF2-40B4-BE49-F238E27FC236}">
                                <a16:creationId xmlns:a16="http://schemas.microsoft.com/office/drawing/2014/main" id="{527D4F79-876D-C247-9438-A0B329DFDAB3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2368124" y="2604100"/>
                              <a:ext cx="1167" cy="668192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rnd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203" name="Text Box 75">
                          <a:extLst>
                            <a:ext uri="{FF2B5EF4-FFF2-40B4-BE49-F238E27FC236}">
                              <a16:creationId xmlns:a16="http://schemas.microsoft.com/office/drawing/2014/main" id="{6D9D1D67-7E3E-BE4E-B8CD-BF1CE4D3C4C7}"/>
                            </a:ext>
                          </a:extLst>
                        </wps:cNvPr>
                        <wps:cNvSpPr txBox="1"/>
                        <wps:spPr>
                          <a:xfrm>
                            <a:off x="-159041" y="3272292"/>
                            <a:ext cx="5061076" cy="65597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729F67EC" w14:textId="77777777" w:rsidR="00EC233D" w:rsidRDefault="00EC233D" w:rsidP="00EC23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Times New Roman" w:cs="+mn-cs"/>
                                  <w:color w:val="000000"/>
                                  <w:kern w:val="24"/>
                                </w:rPr>
                                <w:t>DBD incidents (</w:t>
                              </w:r>
                              <w:r>
                                <w:rPr>
                                  <w:rFonts w:eastAsia="Times New Roman" w:cstheme="minorBidi"/>
                                  <w:color w:val="000000" w:themeColor="text1"/>
                                  <w:kern w:val="24"/>
                                </w:rPr>
                                <w:t>individuals</w:t>
                              </w:r>
                              <w:r>
                                <w:rPr>
                                  <w:rFonts w:eastAsia="Times New Roman" w:cs="+mn-cs"/>
                                  <w:color w:val="000000"/>
                                  <w:kern w:val="24"/>
                                </w:rPr>
                                <w:t>) in those with blood pressures recorded on the DBD incident day and on a comparison day</w:t>
                              </w:r>
                              <w:r w:rsidRPr="001E2D50">
                                <w:rPr>
                                  <w:rFonts w:eastAsia="Times New Roman" w:cstheme="minorBidi"/>
                                  <w:color w:val="000000" w:themeColor="dark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Times New Roman" w:cstheme="minorBidi"/>
                                  <w:color w:val="000000" w:themeColor="dark1"/>
                                  <w:kern w:val="24"/>
                                </w:rPr>
                                <w:t xml:space="preserve">within 7 days before DBD </w:t>
                              </w:r>
                              <w:proofErr w:type="gramStart"/>
                              <w:r>
                                <w:rPr>
                                  <w:rFonts w:eastAsia="Times New Roman" w:cstheme="minorBidi"/>
                                  <w:color w:val="000000" w:themeColor="dark1"/>
                                  <w:kern w:val="24"/>
                                </w:rPr>
                                <w:t>incident</w:t>
                              </w:r>
                              <w:proofErr w:type="gramEnd"/>
                            </w:p>
                            <w:p w14:paraId="6862CEA1" w14:textId="77777777" w:rsidR="00EC233D" w:rsidRDefault="00EC233D" w:rsidP="00EC23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Times New Roman" w:cstheme="minorBidi"/>
                                  <w:color w:val="000000" w:themeColor="text1"/>
                                  <w:kern w:val="24"/>
                                </w:rPr>
                                <w:t>N=3,152 (707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C8CF68" id="Group 178" o:spid="_x0000_s1026" style="position:absolute;margin-left:-12.65pt;margin-top:21pt;width:496pt;height:310.5pt;z-index:251659264;mso-width-relative:margin;mso-height-relative:margin" coordorigin="-1590,-158" coordsize="63003,394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">
                <v:group id="Group 179" o:spid="_x0000_s1027" style="position:absolute;left:-1110;top:-158;width:62522;height:32880" coordorigin="-1110,-158" coordsize="62522,328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">
                  <v:group id="Group 180" o:spid="_x0000_s1028" style="position:absolute;left:-1110;top:-158;width:62522;height:26199" coordorigin="-1110,-158" coordsize="62522,261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">
                    <v:group id="Group 181" o:spid="_x0000_s1029" style="position:absolute;left:-1110;width:62522;height:26041" coordorigin="-1110" coordsize="62537,260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57" o:spid="_x0000_s1030" type="#_x0000_t202" style="position:absolute;left:38388;top:13634;width:20582;height:6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" fillcolor="window" strokecolor="windowText" strokeweight=".5pt">
                        <v:textbox>
                          <w:txbxContent>
                            <w:p w14:paraId="3727A46A" w14:textId="77777777" w:rsidR="00EC233D" w:rsidRDefault="00EC233D" w:rsidP="00EC23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Times New Roman" w:cstheme="minorBidi"/>
                                  <w:color w:val="000000" w:themeColor="text1"/>
                                  <w:kern w:val="24"/>
                                </w:rPr>
                                <w:t>Removing individuals with CFS = 0 and without dementia</w:t>
                              </w:r>
                            </w:p>
                            <w:p w14:paraId="06DB58D1" w14:textId="77777777" w:rsidR="00EC233D" w:rsidRDefault="00EC233D" w:rsidP="00EC23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Times New Roman" w:cstheme="minorBidi"/>
                                  <w:color w:val="000000" w:themeColor="text1"/>
                                  <w:kern w:val="24"/>
                                </w:rPr>
                                <w:t xml:space="preserve">N=14 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183" o:spid="_x0000_s1031" type="#_x0000_t32" style="position:absolute;left:12579;top:4521;width:11113;height:51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" strokecolor="windowText" strokeweight="1pt">
                        <v:stroke endarrow="block" endcap="round"/>
                      </v:shape>
                      <v:group id="Group 184" o:spid="_x0000_s1032" style="position:absolute;left:-1110;width:62536;height:26047" coordorigin="-1110" coordsize="62537,260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">
                        <v:group id="Group 185" o:spid="_x0000_s1033" style="position:absolute;left:-1110;width:62536;height:26047" coordorigin="-1110" coordsize="62537,260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">
                          <v:group id="Group 186" o:spid="_x0000_s1034" style="position:absolute;left:-1110;width:62536;height:26047" coordorigin="-1110" coordsize="62537,260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">
                            <v:group id="Group 187" o:spid="_x0000_s1035" style="position:absolute;left:-1110;width:62536;height:26047" coordorigin="-1110" coordsize="62537,260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">
                              <v:shape id="Text Box 42" o:spid="_x0000_s1036" type="#_x0000_t202" style="position:absolute;left:39277;top:5166;width:22149;height:6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" fillcolor="window" strokecolor="windowText" strokeweight=".5pt">
                                <v:textbox>
                                  <w:txbxContent>
                                    <w:p w14:paraId="7ED41565" w14:textId="77777777" w:rsidR="00EC233D" w:rsidRDefault="00EC233D" w:rsidP="00EC233D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 xml:space="preserve">Individuals included in either 2019 or 2020 but not </w:t>
                                      </w:r>
                                      <w:proofErr w:type="gramStart"/>
                                      <w:r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>both</w:t>
                                      </w:r>
                                      <w:proofErr w:type="gramEnd"/>
                                    </w:p>
                                    <w:p w14:paraId="2945BC41" w14:textId="77777777" w:rsidR="00EC233D" w:rsidRDefault="00EC233D" w:rsidP="00EC233D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>N=256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33" o:spid="_x0000_s1037" type="#_x0000_t202" style="position:absolute;left:-1110;width:27336;height:4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" fillcolor="window" strokecolor="windowText" strokeweight=".5pt">
                                <v:textbox>
                                  <w:txbxContent>
                                    <w:p w14:paraId="700B1BB2" w14:textId="77777777" w:rsidR="00EC233D" w:rsidRDefault="00EC233D" w:rsidP="00EC233D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 xml:space="preserve">DBD incidents (individuals) in 2019 </w:t>
                                      </w:r>
                                    </w:p>
                                    <w:p w14:paraId="75326C47" w14:textId="77777777" w:rsidR="00EC233D" w:rsidRDefault="00EC233D" w:rsidP="00EC233D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>N=4,204 (557)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40" o:spid="_x0000_s1038" type="#_x0000_t202" style="position:absolute;left:13485;top:9684;width:20244;height:4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" fillcolor="window" strokecolor="windowText" strokeweight=".5pt">
                                <v:textbox>
                                  <w:txbxContent>
                                    <w:p w14:paraId="47598ADE" w14:textId="77777777" w:rsidR="00EC233D" w:rsidRDefault="00EC233D" w:rsidP="00EC233D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>DBD incidents (individuals)</w:t>
                                      </w:r>
                                    </w:p>
                                    <w:p w14:paraId="51313685" w14:textId="77777777" w:rsidR="00EC233D" w:rsidRDefault="00EC233D" w:rsidP="00EC233D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>N=9,787 (993)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43" o:spid="_x0000_s1039" type="#_x0000_t202" style="position:absolute;left:12624;top:19456;width:22148;height:6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" fillcolor="window" strokecolor="windowText" strokeweight="1pt">
                                <v:stroke endcap="round"/>
                                <v:textbox>
                                  <w:txbxContent>
                                    <w:p w14:paraId="35CA7490" w14:textId="77777777" w:rsidR="00EC233D" w:rsidRDefault="00EC233D" w:rsidP="00EC233D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dark1"/>
                                          <w:kern w:val="24"/>
                                        </w:rPr>
                                        <w:t>DBD incidents (</w:t>
                                      </w: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>individuals</w:t>
                                      </w: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dark1"/>
                                          <w:kern w:val="24"/>
                                        </w:rPr>
                                        <w:t>) in those with CFS &gt; 0 or dementia</w:t>
                                      </w:r>
                                    </w:p>
                                    <w:p w14:paraId="32E67B13" w14:textId="77777777" w:rsidR="00EC233D" w:rsidRDefault="00EC233D" w:rsidP="00EC233D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dark1"/>
                                          <w:kern w:val="24"/>
                                        </w:rPr>
                                        <w:t>N=9,772 (979)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Straight Arrow Connector 197" o:spid="_x0000_s1040" type="#_x0000_t32" style="position:absolute;left:27015;top:8025;width:12284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" strokecolor="windowText" strokeweight="1pt">
                              <v:stroke endarrow="block" endcap="round"/>
                            </v:shape>
                          </v:group>
                          <v:shape id="Straight Arrow Connector 198" o:spid="_x0000_s1041" type="#_x0000_t32" style="position:absolute;left:23692;top:14413;width:6;height:50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" strokecolor="windowText" strokeweight="1pt">
                            <v:stroke endarrow="block" endcap="round"/>
                          </v:shape>
                        </v:group>
                        <v:shape id="Straight Arrow Connector 199" o:spid="_x0000_s1042" type="#_x0000_t32" style="position:absolute;left:23686;top:16756;width:14702;height:7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" strokecolor="windowText" strokeweight="1pt">
                          <v:stroke endarrow="block" endcap="round"/>
                        </v:shape>
                      </v:group>
                    </v:group>
                    <v:shape id="Text Box 66" o:spid="_x0000_s1043" type="#_x0000_t202" style="position:absolute;left:28483;top:-158;width:27183;height:4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" fillcolor="window" strokecolor="windowText" strokeweight=".5pt">
                      <v:textbox>
                        <w:txbxContent>
                          <w:p w14:paraId="2825B22C" w14:textId="77777777" w:rsidR="00EC233D" w:rsidRDefault="00EC233D" w:rsidP="00EC23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>DBD incidents (individuals) in 2020</w:t>
                            </w:r>
                          </w:p>
                          <w:p w14:paraId="49310FE9" w14:textId="77777777" w:rsidR="00EC233D" w:rsidRDefault="00EC233D" w:rsidP="00EC23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>N=5,583 (692)</w:t>
                            </w:r>
                          </w:p>
                        </w:txbxContent>
                      </v:textbox>
                    </v:shape>
                    <v:shape id="Straight Arrow Connector 201" o:spid="_x0000_s1044" type="#_x0000_t32" style="position:absolute;left:23687;top:4514;width:11029;height:516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" strokecolor="windowText" strokeweight="1pt">
                      <v:stroke endarrow="block" endcap="round"/>
                    </v:shape>
                  </v:group>
                  <v:shape id="Straight Arrow Connector 202" o:spid="_x0000_s1045" type="#_x0000_t32" style="position:absolute;left:23681;top:26041;width:11;height:668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" strokecolor="windowText" strokeweight="1pt">
                    <v:stroke endarrow="block" endcap="round"/>
                    <o:lock v:ext="edit" shapetype="f"/>
                  </v:shape>
                </v:group>
                <v:shape id="Text Box 75" o:spid="_x0000_s1046" type="#_x0000_t202" style="position:absolute;left:-1590;top:32722;width:50610;height:65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" filled="f" strokecolor="windowText" strokeweight=".5pt">
                  <v:textbox>
                    <w:txbxContent>
                      <w:p w14:paraId="729F67EC" w14:textId="77777777" w:rsidR="00EC233D" w:rsidRDefault="00EC233D" w:rsidP="00EC233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Times New Roman" w:cs="+mn-cs"/>
                            <w:color w:val="000000"/>
                            <w:kern w:val="24"/>
                          </w:rPr>
                          <w:t>DBD incidents (</w:t>
                        </w:r>
                        <w:r>
                          <w:rPr>
                            <w:rFonts w:eastAsia="Times New Roman" w:cstheme="minorBidi"/>
                            <w:color w:val="000000" w:themeColor="text1"/>
                            <w:kern w:val="24"/>
                          </w:rPr>
                          <w:t>individuals</w:t>
                        </w:r>
                        <w:r>
                          <w:rPr>
                            <w:rFonts w:eastAsia="Times New Roman" w:cs="+mn-cs"/>
                            <w:color w:val="000000"/>
                            <w:kern w:val="24"/>
                          </w:rPr>
                          <w:t>) in those with blood pressures recorded on the DBD incident day and on a comparison day</w:t>
                        </w:r>
                        <w:r w:rsidRPr="001E2D50">
                          <w:rPr>
                            <w:rFonts w:eastAsia="Times New Roman" w:cstheme="minorBidi"/>
                            <w:color w:val="000000" w:themeColor="dark1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eastAsia="Times New Roman" w:cstheme="minorBidi"/>
                            <w:color w:val="000000" w:themeColor="dark1"/>
                            <w:kern w:val="24"/>
                          </w:rPr>
                          <w:t xml:space="preserve">within 7 days before DBD </w:t>
                        </w:r>
                        <w:proofErr w:type="gramStart"/>
                        <w:r>
                          <w:rPr>
                            <w:rFonts w:eastAsia="Times New Roman" w:cstheme="minorBidi"/>
                            <w:color w:val="000000" w:themeColor="dark1"/>
                            <w:kern w:val="24"/>
                          </w:rPr>
                          <w:t>incident</w:t>
                        </w:r>
                        <w:proofErr w:type="gramEnd"/>
                      </w:p>
                      <w:p w14:paraId="6862CEA1" w14:textId="77777777" w:rsidR="00EC233D" w:rsidRDefault="00EC233D" w:rsidP="00EC233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Times New Roman" w:cstheme="minorBidi"/>
                            <w:color w:val="000000" w:themeColor="text1"/>
                            <w:kern w:val="24"/>
                          </w:rPr>
                          <w:t>N=3,152 (707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8DF2AE2" w14:textId="77777777" w:rsidR="00EC233D" w:rsidRDefault="00EC233D" w:rsidP="00EC233D"/>
    <w:p w14:paraId="147CEF74" w14:textId="77777777" w:rsidR="00EC233D" w:rsidRDefault="00EC233D" w:rsidP="00EC233D"/>
    <w:p w14:paraId="674D3CB5" w14:textId="0482A14C" w:rsidR="00783479" w:rsidRDefault="00783479"/>
    <w:sectPr w:rsidR="00783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33D"/>
    <w:rsid w:val="00783479"/>
    <w:rsid w:val="00A83BA2"/>
    <w:rsid w:val="00EC2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0A0F5"/>
  <w15:chartTrackingRefBased/>
  <w15:docId w15:val="{EEBF9226-0423-4DAC-B87F-0A735A878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33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23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3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3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3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3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3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3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3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3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3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3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3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3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3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3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3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3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3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2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3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23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33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23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33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23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3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33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C233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ckvar, Kenneth</dc:creator>
  <cp:keywords/>
  <dc:description/>
  <cp:lastModifiedBy>Boockvar, Kenneth</cp:lastModifiedBy>
  <cp:revision>2</cp:revision>
  <dcterms:created xsi:type="dcterms:W3CDTF">2024-03-01T15:18:00Z</dcterms:created>
  <dcterms:modified xsi:type="dcterms:W3CDTF">2024-03-01T15:22:00Z</dcterms:modified>
</cp:coreProperties>
</file>